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FA9B8A" w14:textId="5A058ECB" w:rsidR="00B73842" w:rsidRPr="00E4351D" w:rsidRDefault="00B051DB" w:rsidP="00B73842">
      <w:pPr>
        <w:jc w:val="center"/>
        <w:rPr>
          <w:rFonts w:hint="eastAsia"/>
          <w:b/>
          <w:bCs/>
        </w:rPr>
      </w:pPr>
      <w:r w:rsidRPr="00E4351D">
        <w:rPr>
          <w:b/>
          <w:bCs/>
        </w:rPr>
        <w:t xml:space="preserve">Table S1. </w:t>
      </w:r>
      <w:r w:rsidR="00ED47C6" w:rsidRPr="00E4351D">
        <w:rPr>
          <w:b/>
          <w:bCs/>
        </w:rPr>
        <w:t xml:space="preserve">Details of </w:t>
      </w:r>
      <w:r w:rsidR="004D3272">
        <w:rPr>
          <w:rFonts w:eastAsia="Times New Roman"/>
          <w:b/>
          <w:bCs/>
          <w:color w:val="000000" w:themeColor="text1"/>
          <w:kern w:val="24"/>
        </w:rPr>
        <w:t>primers</w:t>
      </w:r>
      <w:r w:rsidR="00B73842">
        <w:rPr>
          <w:b/>
          <w:bCs/>
        </w:rPr>
        <w:t xml:space="preserve"> for CHIP-q</w:t>
      </w:r>
      <w:r w:rsidR="00B73842">
        <w:rPr>
          <w:rFonts w:hint="eastAsia"/>
          <w:b/>
          <w:bCs/>
        </w:rPr>
        <w:t>P</w:t>
      </w:r>
      <w:r w:rsidR="00B73842">
        <w:rPr>
          <w:b/>
          <w:bCs/>
        </w:rPr>
        <w:t>CR</w:t>
      </w:r>
    </w:p>
    <w:tbl>
      <w:tblPr>
        <w:tblStyle w:val="a7"/>
        <w:tblW w:w="8364" w:type="dxa"/>
        <w:tblLayout w:type="fixed"/>
        <w:tblLook w:val="04A0" w:firstRow="1" w:lastRow="0" w:firstColumn="1" w:lastColumn="0" w:noHBand="0" w:noVBand="1"/>
      </w:tblPr>
      <w:tblGrid>
        <w:gridCol w:w="2410"/>
        <w:gridCol w:w="4111"/>
        <w:gridCol w:w="1843"/>
      </w:tblGrid>
      <w:tr w:rsidR="004D3272" w:rsidRPr="00E4351D" w14:paraId="39FE4815" w14:textId="77777777" w:rsidTr="00C763BA">
        <w:trPr>
          <w:trHeight w:val="379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44FA2A" w14:textId="69E0C621" w:rsidR="004D3272" w:rsidRPr="00E4351D" w:rsidRDefault="004D3272" w:rsidP="004D3272">
            <w:pPr>
              <w:jc w:val="center"/>
              <w:rPr>
                <w:rFonts w:eastAsiaTheme="minorEastAsia"/>
                <w:b/>
                <w:bCs/>
                <w:sz w:val="21"/>
                <w:szCs w:val="21"/>
              </w:rPr>
            </w:pPr>
            <w:r w:rsidRPr="004D3272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GENE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3DDBF9" w14:textId="6F1DE103" w:rsidR="004D3272" w:rsidRPr="00E4351D" w:rsidRDefault="004D3272" w:rsidP="004D3272">
            <w:pPr>
              <w:jc w:val="center"/>
              <w:rPr>
                <w:b/>
                <w:bCs/>
                <w:sz w:val="21"/>
                <w:szCs w:val="21"/>
              </w:rPr>
            </w:pPr>
            <w:r w:rsidRPr="004D3272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Sequence (5’→3’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2CBA91" w14:textId="684E280C" w:rsidR="004D3272" w:rsidRPr="00E4351D" w:rsidRDefault="004D3272" w:rsidP="004D3272">
            <w:pPr>
              <w:jc w:val="center"/>
              <w:rPr>
                <w:b/>
                <w:bCs/>
                <w:sz w:val="21"/>
                <w:szCs w:val="21"/>
              </w:rPr>
            </w:pPr>
            <w:r w:rsidRPr="004D3272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Product length (bp)</w:t>
            </w:r>
          </w:p>
        </w:tc>
      </w:tr>
      <w:tr w:rsidR="004D3272" w:rsidRPr="00E4351D" w14:paraId="464CA1A5" w14:textId="77777777" w:rsidTr="00D15E61">
        <w:trPr>
          <w:trHeight w:val="379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202DAF" w14:textId="19634D39" w:rsidR="004D3272" w:rsidRPr="00E4351D" w:rsidRDefault="004D3272" w:rsidP="004D3272">
            <w:pPr>
              <w:jc w:val="center"/>
              <w:rPr>
                <w:rFonts w:eastAsiaTheme="minorEastAsia"/>
                <w:b/>
                <w:bCs/>
                <w:sz w:val="21"/>
                <w:szCs w:val="21"/>
              </w:rPr>
            </w:pPr>
            <w:r w:rsidRPr="00E4351D">
              <w:rPr>
                <w:rFonts w:eastAsia="等线"/>
                <w:kern w:val="0"/>
                <w:sz w:val="21"/>
                <w:szCs w:val="21"/>
              </w:rPr>
              <w:t>UBTD2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858D88" w14:textId="119636A9" w:rsidR="004D3272" w:rsidRPr="00E4351D" w:rsidRDefault="004D3272" w:rsidP="00F54C9B">
            <w:pPr>
              <w:jc w:val="left"/>
              <w:rPr>
                <w:sz w:val="21"/>
                <w:szCs w:val="21"/>
              </w:rPr>
            </w:pPr>
            <w:r w:rsidRPr="00E4351D">
              <w:rPr>
                <w:rFonts w:eastAsia="等线"/>
                <w:color w:val="000000"/>
                <w:kern w:val="0"/>
                <w:sz w:val="21"/>
                <w:szCs w:val="21"/>
              </w:rPr>
              <w:t>F: 5'-TTGTGCCGCCTTGAGATA-3'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937718" w14:textId="4ABBB8A7" w:rsidR="004D3272" w:rsidRPr="00E4351D" w:rsidRDefault="004D3272" w:rsidP="004D3272">
            <w:pPr>
              <w:jc w:val="center"/>
              <w:rPr>
                <w:sz w:val="21"/>
                <w:szCs w:val="21"/>
              </w:rPr>
            </w:pPr>
            <w:r w:rsidRPr="00E4351D">
              <w:rPr>
                <w:rFonts w:eastAsia="等线"/>
                <w:color w:val="000000"/>
                <w:kern w:val="0"/>
                <w:sz w:val="21"/>
                <w:szCs w:val="21"/>
              </w:rPr>
              <w:t>286</w:t>
            </w:r>
          </w:p>
        </w:tc>
      </w:tr>
      <w:tr w:rsidR="004D3272" w:rsidRPr="00E4351D" w14:paraId="223CC5DA" w14:textId="77777777" w:rsidTr="00D15E61">
        <w:trPr>
          <w:trHeight w:val="37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20D30" w14:textId="3BDE4D08" w:rsidR="004D3272" w:rsidRPr="00E4351D" w:rsidRDefault="004D3272" w:rsidP="004D3272">
            <w:pPr>
              <w:jc w:val="center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0A088" w14:textId="1EA7AE8B" w:rsidR="004D3272" w:rsidRPr="00E4351D" w:rsidRDefault="004D3272" w:rsidP="00F54C9B">
            <w:pPr>
              <w:jc w:val="left"/>
              <w:rPr>
                <w:sz w:val="21"/>
                <w:szCs w:val="21"/>
              </w:rPr>
            </w:pPr>
            <w:r w:rsidRPr="00E4351D">
              <w:rPr>
                <w:rFonts w:eastAsia="等线"/>
                <w:color w:val="000000"/>
                <w:kern w:val="0"/>
                <w:sz w:val="21"/>
                <w:szCs w:val="21"/>
              </w:rPr>
              <w:t>R: 5'-TTGCAGGAAGAATACTGATTTA-3'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B8727" w14:textId="5F6D5C30" w:rsidR="004D3272" w:rsidRPr="00E4351D" w:rsidRDefault="004D3272" w:rsidP="004D3272">
            <w:pPr>
              <w:jc w:val="center"/>
              <w:rPr>
                <w:sz w:val="21"/>
                <w:szCs w:val="21"/>
              </w:rPr>
            </w:pPr>
          </w:p>
        </w:tc>
      </w:tr>
      <w:tr w:rsidR="004D3272" w:rsidRPr="00E4351D" w14:paraId="6359B105" w14:textId="77777777" w:rsidTr="00D15E61">
        <w:trPr>
          <w:trHeight w:val="37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EF824" w14:textId="21DFD61A" w:rsidR="004D3272" w:rsidRPr="00E4351D" w:rsidRDefault="004D3272" w:rsidP="004D3272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E4351D">
              <w:rPr>
                <w:rFonts w:eastAsia="等线"/>
                <w:kern w:val="0"/>
                <w:sz w:val="21"/>
                <w:szCs w:val="21"/>
              </w:rPr>
              <w:t>LRRC39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23C8A" w14:textId="2325617D" w:rsidR="004D3272" w:rsidRPr="00E4351D" w:rsidRDefault="004D3272" w:rsidP="00F54C9B">
            <w:pPr>
              <w:jc w:val="left"/>
              <w:rPr>
                <w:sz w:val="21"/>
                <w:szCs w:val="21"/>
              </w:rPr>
            </w:pPr>
            <w:r w:rsidRPr="00E4351D">
              <w:rPr>
                <w:rFonts w:eastAsia="等线"/>
                <w:color w:val="000000"/>
                <w:kern w:val="0"/>
                <w:sz w:val="21"/>
                <w:szCs w:val="21"/>
              </w:rPr>
              <w:t>F: 5'- CTATGCCTCAGTGACGTG-3'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97490" w14:textId="6C19BB2B" w:rsidR="004D3272" w:rsidRPr="00E4351D" w:rsidRDefault="004D3272" w:rsidP="004D3272">
            <w:pPr>
              <w:jc w:val="center"/>
              <w:rPr>
                <w:sz w:val="21"/>
                <w:szCs w:val="21"/>
              </w:rPr>
            </w:pPr>
            <w:r w:rsidRPr="00E4351D">
              <w:rPr>
                <w:rFonts w:eastAsia="等线"/>
                <w:color w:val="000000"/>
                <w:kern w:val="0"/>
                <w:sz w:val="21"/>
                <w:szCs w:val="21"/>
              </w:rPr>
              <w:t>248</w:t>
            </w:r>
          </w:p>
        </w:tc>
      </w:tr>
      <w:tr w:rsidR="004D3272" w:rsidRPr="00E4351D" w14:paraId="717D0490" w14:textId="77777777" w:rsidTr="00D15E61">
        <w:trPr>
          <w:trHeight w:val="37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8FE90" w14:textId="56DEAB9E" w:rsidR="004D3272" w:rsidRPr="00E4351D" w:rsidRDefault="004D3272" w:rsidP="004D3272">
            <w:pPr>
              <w:jc w:val="center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A8373" w14:textId="322E5AC1" w:rsidR="004D3272" w:rsidRPr="00E4351D" w:rsidRDefault="004D3272" w:rsidP="00F54C9B">
            <w:pPr>
              <w:jc w:val="left"/>
              <w:rPr>
                <w:sz w:val="21"/>
                <w:szCs w:val="21"/>
              </w:rPr>
            </w:pPr>
            <w:r w:rsidRPr="00E4351D">
              <w:rPr>
                <w:rFonts w:eastAsia="等线"/>
                <w:color w:val="000000"/>
                <w:kern w:val="0"/>
                <w:sz w:val="21"/>
                <w:szCs w:val="21"/>
              </w:rPr>
              <w:t>R: 5'- TCTGCCAAAGTGGTTATG -3'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1A1E7" w14:textId="366B6B5F" w:rsidR="004D3272" w:rsidRPr="00E4351D" w:rsidRDefault="004D3272" w:rsidP="004D3272">
            <w:pPr>
              <w:jc w:val="center"/>
              <w:rPr>
                <w:sz w:val="21"/>
                <w:szCs w:val="21"/>
              </w:rPr>
            </w:pPr>
          </w:p>
        </w:tc>
      </w:tr>
      <w:tr w:rsidR="004D3272" w:rsidRPr="00E4351D" w14:paraId="1BEA1BD5" w14:textId="77777777" w:rsidTr="00D15E61">
        <w:trPr>
          <w:trHeight w:val="37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50CDC" w14:textId="375C7AF3" w:rsidR="004D3272" w:rsidRPr="00E4351D" w:rsidRDefault="004D3272" w:rsidP="004D3272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E4351D">
              <w:rPr>
                <w:rFonts w:eastAsia="等线"/>
                <w:kern w:val="0"/>
                <w:sz w:val="21"/>
                <w:szCs w:val="21"/>
              </w:rPr>
              <w:t>GRIK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B3A32" w14:textId="71E59823" w:rsidR="004D3272" w:rsidRPr="00E4351D" w:rsidRDefault="004D3272" w:rsidP="00F54C9B">
            <w:pPr>
              <w:jc w:val="left"/>
              <w:rPr>
                <w:sz w:val="21"/>
                <w:szCs w:val="21"/>
              </w:rPr>
            </w:pPr>
            <w:r w:rsidRPr="00E4351D">
              <w:rPr>
                <w:rFonts w:eastAsia="等线"/>
                <w:color w:val="000000"/>
                <w:kern w:val="0"/>
                <w:sz w:val="21"/>
                <w:szCs w:val="21"/>
              </w:rPr>
              <w:t>F: 5'- AGTGCTGCTATGAATGGT-3'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48E0B" w14:textId="100A6B15" w:rsidR="004D3272" w:rsidRPr="00E4351D" w:rsidRDefault="004D3272" w:rsidP="004D3272">
            <w:pPr>
              <w:jc w:val="center"/>
              <w:rPr>
                <w:sz w:val="21"/>
                <w:szCs w:val="21"/>
              </w:rPr>
            </w:pPr>
            <w:r w:rsidRPr="00E4351D">
              <w:rPr>
                <w:rFonts w:eastAsia="等线"/>
                <w:color w:val="000000"/>
                <w:kern w:val="0"/>
                <w:sz w:val="21"/>
                <w:szCs w:val="21"/>
              </w:rPr>
              <w:t>198</w:t>
            </w:r>
          </w:p>
        </w:tc>
      </w:tr>
      <w:tr w:rsidR="004D3272" w:rsidRPr="00E4351D" w14:paraId="613F69CC" w14:textId="77777777" w:rsidTr="00B8038F">
        <w:trPr>
          <w:trHeight w:val="37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A7A10" w14:textId="15ABAA90" w:rsidR="004D3272" w:rsidRPr="00E4351D" w:rsidRDefault="004D3272" w:rsidP="004D3272">
            <w:pPr>
              <w:jc w:val="center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9C728" w14:textId="7ABABB8C" w:rsidR="004D3272" w:rsidRPr="00E4351D" w:rsidRDefault="004D3272" w:rsidP="00F54C9B">
            <w:pPr>
              <w:jc w:val="left"/>
              <w:rPr>
                <w:sz w:val="21"/>
                <w:szCs w:val="21"/>
              </w:rPr>
            </w:pPr>
            <w:r w:rsidRPr="00E4351D">
              <w:rPr>
                <w:rFonts w:eastAsia="等线"/>
                <w:color w:val="000000"/>
                <w:kern w:val="0"/>
                <w:sz w:val="21"/>
                <w:szCs w:val="21"/>
              </w:rPr>
              <w:t>R: 5'- GTGTTGGCAAAGATGTGG-3'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9E913" w14:textId="4708C59D" w:rsidR="004D3272" w:rsidRPr="00E4351D" w:rsidRDefault="004D3272" w:rsidP="004D3272">
            <w:pPr>
              <w:jc w:val="center"/>
              <w:rPr>
                <w:sz w:val="21"/>
                <w:szCs w:val="21"/>
              </w:rPr>
            </w:pPr>
          </w:p>
        </w:tc>
      </w:tr>
      <w:tr w:rsidR="004D3272" w:rsidRPr="00E4351D" w14:paraId="5E1F11EA" w14:textId="77777777" w:rsidTr="00D15E61">
        <w:trPr>
          <w:trHeight w:val="37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AB1FE" w14:textId="68B9EF87" w:rsidR="004D3272" w:rsidRPr="00E4351D" w:rsidRDefault="004D3272" w:rsidP="004D3272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E4351D">
              <w:rPr>
                <w:rFonts w:eastAsia="等线"/>
                <w:kern w:val="0"/>
                <w:sz w:val="21"/>
                <w:szCs w:val="21"/>
              </w:rPr>
              <w:t>ENSSSCG0000001414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B32EA" w14:textId="4027100B" w:rsidR="004D3272" w:rsidRPr="00E4351D" w:rsidRDefault="004D3272" w:rsidP="00F54C9B">
            <w:pPr>
              <w:jc w:val="left"/>
              <w:rPr>
                <w:sz w:val="21"/>
                <w:szCs w:val="21"/>
              </w:rPr>
            </w:pPr>
            <w:r w:rsidRPr="00E4351D">
              <w:rPr>
                <w:rFonts w:eastAsia="等线"/>
                <w:color w:val="000000"/>
                <w:kern w:val="0"/>
                <w:sz w:val="21"/>
                <w:szCs w:val="21"/>
              </w:rPr>
              <w:t>F: 5'- CCAGCACCTAAACGACTT-3'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D2C72" w14:textId="359F5575" w:rsidR="004D3272" w:rsidRPr="00E4351D" w:rsidRDefault="004D3272" w:rsidP="004D3272">
            <w:pPr>
              <w:jc w:val="center"/>
              <w:rPr>
                <w:sz w:val="21"/>
                <w:szCs w:val="21"/>
              </w:rPr>
            </w:pPr>
            <w:r w:rsidRPr="00E4351D">
              <w:rPr>
                <w:rFonts w:eastAsia="等线"/>
                <w:color w:val="000000"/>
                <w:kern w:val="0"/>
                <w:sz w:val="21"/>
                <w:szCs w:val="21"/>
              </w:rPr>
              <w:t>277</w:t>
            </w:r>
          </w:p>
        </w:tc>
      </w:tr>
      <w:tr w:rsidR="00B8038F" w:rsidRPr="00E4351D" w14:paraId="629DBC21" w14:textId="77777777" w:rsidTr="00B8038F">
        <w:trPr>
          <w:trHeight w:val="379"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92C99" w14:textId="77C52B77" w:rsidR="00B8038F" w:rsidRPr="00B8038F" w:rsidRDefault="00B8038F" w:rsidP="00B8038F">
            <w:pPr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8038F">
              <w:rPr>
                <w:rFonts w:eastAsia="等线"/>
                <w:color w:val="000000"/>
                <w:kern w:val="0"/>
                <w:sz w:val="21"/>
                <w:szCs w:val="21"/>
              </w:rPr>
              <w:t>ARNTL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0CD62" w14:textId="18357C78" w:rsidR="00B8038F" w:rsidRPr="004D3272" w:rsidRDefault="00B8038F" w:rsidP="00B8038F">
            <w:pPr>
              <w:rPr>
                <w:b/>
                <w:bCs/>
                <w:sz w:val="21"/>
                <w:szCs w:val="21"/>
              </w:rPr>
            </w:pPr>
            <w:r w:rsidRPr="00E4351D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R: 5'- </w:t>
            </w:r>
            <w:r w:rsidRPr="00B8038F">
              <w:rPr>
                <w:rFonts w:eastAsia="等线"/>
                <w:color w:val="000000"/>
                <w:kern w:val="0"/>
                <w:sz w:val="21"/>
                <w:szCs w:val="21"/>
              </w:rPr>
              <w:t>ACTGGGCCGTATGATAGT</w:t>
            </w:r>
            <w:r w:rsidRPr="00B8038F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</w:t>
            </w:r>
            <w:r w:rsidRPr="00E4351D">
              <w:rPr>
                <w:rFonts w:eastAsia="等线"/>
                <w:color w:val="000000"/>
                <w:kern w:val="0"/>
                <w:sz w:val="21"/>
                <w:szCs w:val="21"/>
              </w:rPr>
              <w:t>-3'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9426B5" w14:textId="32F915FC" w:rsidR="00B8038F" w:rsidRPr="004D3272" w:rsidRDefault="00B8038F" w:rsidP="00B8038F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</w:tr>
      <w:tr w:rsidR="00B8038F" w:rsidRPr="00E4351D" w14:paraId="4957555F" w14:textId="77777777" w:rsidTr="00B8038F">
        <w:trPr>
          <w:trHeight w:val="379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7BDCD0" w14:textId="77777777" w:rsidR="00B8038F" w:rsidRPr="00B8038F" w:rsidRDefault="00B8038F" w:rsidP="00B8038F">
            <w:pPr>
              <w:jc w:val="center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D2F9CC" w14:textId="10593D4E" w:rsidR="00B8038F" w:rsidRPr="00E4351D" w:rsidRDefault="00B8038F" w:rsidP="00B8038F">
            <w:pPr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4351D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F: 5'- </w:t>
            </w:r>
            <w:r w:rsidRPr="00B8038F">
              <w:rPr>
                <w:rFonts w:eastAsia="等线"/>
                <w:color w:val="000000"/>
                <w:kern w:val="0"/>
                <w:sz w:val="21"/>
                <w:szCs w:val="21"/>
              </w:rPr>
              <w:t>AGATGCTGGAAGGGTGTA</w:t>
            </w:r>
            <w:r w:rsidRPr="00B8038F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</w:t>
            </w:r>
            <w:r w:rsidRPr="00E4351D">
              <w:rPr>
                <w:rFonts w:eastAsia="等线"/>
                <w:color w:val="000000"/>
                <w:kern w:val="0"/>
                <w:sz w:val="21"/>
                <w:szCs w:val="21"/>
              </w:rPr>
              <w:t>-3'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C5BFAD" w14:textId="587A31CE" w:rsidR="00B8038F" w:rsidRPr="00B73842" w:rsidRDefault="00B73842" w:rsidP="00B8038F">
            <w:pPr>
              <w:jc w:val="center"/>
              <w:rPr>
                <w:sz w:val="21"/>
                <w:szCs w:val="21"/>
              </w:rPr>
            </w:pPr>
            <w:r w:rsidRPr="00B73842">
              <w:rPr>
                <w:rFonts w:hint="eastAsia"/>
                <w:sz w:val="21"/>
                <w:szCs w:val="21"/>
              </w:rPr>
              <w:t>1</w:t>
            </w:r>
            <w:r w:rsidRPr="00B73842">
              <w:rPr>
                <w:sz w:val="21"/>
                <w:szCs w:val="21"/>
              </w:rPr>
              <w:t>32</w:t>
            </w:r>
          </w:p>
        </w:tc>
      </w:tr>
    </w:tbl>
    <w:p w14:paraId="72F48952" w14:textId="77777777" w:rsidR="00ED47C6" w:rsidRPr="00E4351D" w:rsidRDefault="00ED47C6"/>
    <w:sectPr w:rsidR="00ED47C6" w:rsidRPr="00E435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BB8849" w14:textId="77777777" w:rsidR="00C570C0" w:rsidRDefault="00C570C0" w:rsidP="00F5762B">
      <w:r>
        <w:separator/>
      </w:r>
    </w:p>
  </w:endnote>
  <w:endnote w:type="continuationSeparator" w:id="0">
    <w:p w14:paraId="272082E1" w14:textId="77777777" w:rsidR="00C570C0" w:rsidRDefault="00C570C0" w:rsidP="00F576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9C7C6C" w14:textId="77777777" w:rsidR="00C570C0" w:rsidRDefault="00C570C0" w:rsidP="00F5762B">
      <w:r>
        <w:separator/>
      </w:r>
    </w:p>
  </w:footnote>
  <w:footnote w:type="continuationSeparator" w:id="0">
    <w:p w14:paraId="613618C4" w14:textId="77777777" w:rsidR="00C570C0" w:rsidRDefault="00C570C0" w:rsidP="00F576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647"/>
    <w:rsid w:val="00000317"/>
    <w:rsid w:val="000C04CC"/>
    <w:rsid w:val="001F57E6"/>
    <w:rsid w:val="00262647"/>
    <w:rsid w:val="003452E9"/>
    <w:rsid w:val="004D3272"/>
    <w:rsid w:val="005D5F32"/>
    <w:rsid w:val="005E7793"/>
    <w:rsid w:val="00853679"/>
    <w:rsid w:val="008F76B3"/>
    <w:rsid w:val="009D187F"/>
    <w:rsid w:val="009E0A44"/>
    <w:rsid w:val="00B051DB"/>
    <w:rsid w:val="00B73842"/>
    <w:rsid w:val="00B8038F"/>
    <w:rsid w:val="00BF72DA"/>
    <w:rsid w:val="00C1732A"/>
    <w:rsid w:val="00C465C3"/>
    <w:rsid w:val="00C555BC"/>
    <w:rsid w:val="00C570C0"/>
    <w:rsid w:val="00C763BA"/>
    <w:rsid w:val="00E4351D"/>
    <w:rsid w:val="00E55B59"/>
    <w:rsid w:val="00ED47C6"/>
    <w:rsid w:val="00F54C9B"/>
    <w:rsid w:val="00F5762B"/>
    <w:rsid w:val="00F906CB"/>
    <w:rsid w:val="00FC7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085537"/>
  <w15:chartTrackingRefBased/>
  <w15:docId w15:val="{C9DC4154-B3C4-463A-A702-9FBD112A2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76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76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76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76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762B"/>
    <w:rPr>
      <w:sz w:val="18"/>
      <w:szCs w:val="18"/>
    </w:rPr>
  </w:style>
  <w:style w:type="table" w:styleId="a7">
    <w:name w:val="Table Grid"/>
    <w:basedOn w:val="a1"/>
    <w:uiPriority w:val="39"/>
    <w:rsid w:val="00F576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513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63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9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2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wy24@outlook.com</dc:creator>
  <cp:keywords/>
  <dc:description/>
  <cp:lastModifiedBy>qinwy24@outlook.com</cp:lastModifiedBy>
  <cp:revision>2</cp:revision>
  <dcterms:created xsi:type="dcterms:W3CDTF">2022-10-06T09:06:00Z</dcterms:created>
  <dcterms:modified xsi:type="dcterms:W3CDTF">2022-10-06T09:06:00Z</dcterms:modified>
</cp:coreProperties>
</file>